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86785" w14:textId="1F9DDD22" w:rsidR="008F7949" w:rsidRPr="00F213D2" w:rsidRDefault="00C05447" w:rsidP="008F7949">
      <w:pPr>
        <w:keepNext/>
        <w:spacing w:after="0"/>
        <w:rPr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F1191F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 xml:space="preserve"> Table</w:t>
      </w:r>
      <w:r w:rsidR="008F7949" w:rsidRPr="00F213D2">
        <w:rPr>
          <w:b/>
          <w:bCs/>
          <w:sz w:val="22"/>
          <w:szCs w:val="22"/>
        </w:rPr>
        <w:t>. Hospital Demographics</w:t>
      </w:r>
    </w:p>
    <w:tbl>
      <w:tblPr>
        <w:tblW w:w="8915" w:type="dxa"/>
        <w:tblInd w:w="-10" w:type="dxa"/>
        <w:tbl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blBorders>
        <w:tblLook w:val="04A0" w:firstRow="1" w:lastRow="0" w:firstColumn="1" w:lastColumn="0" w:noHBand="0" w:noVBand="1"/>
      </w:tblPr>
      <w:tblGrid>
        <w:gridCol w:w="853"/>
        <w:gridCol w:w="1062"/>
        <w:gridCol w:w="2521"/>
        <w:gridCol w:w="2554"/>
        <w:gridCol w:w="1925"/>
      </w:tblGrid>
      <w:tr w:rsidR="008F7949" w:rsidRPr="00F65AA8" w14:paraId="7BE26F0F" w14:textId="77777777" w:rsidTr="00B766E2">
        <w:trPr>
          <w:trHeight w:val="359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818B4" w14:textId="77777777" w:rsidR="008F7949" w:rsidRPr="00F65AA8" w:rsidRDefault="008F7949" w:rsidP="00B766E2">
            <w:pPr>
              <w:tabs>
                <w:tab w:val="left" w:pos="520"/>
                <w:tab w:val="center" w:pos="2482"/>
              </w:tabs>
              <w:spacing w:after="0" w:line="240" w:lineRule="auto"/>
              <w:jc w:val="center"/>
              <w:rPr>
                <w:rFonts w:eastAsia="Cambria"/>
                <w:b/>
                <w:bCs/>
                <w:sz w:val="22"/>
                <w:szCs w:val="22"/>
              </w:rPr>
            </w:pPr>
            <w:bookmarkStart w:id="0" w:name="_Hlk95739076"/>
            <w:r w:rsidRPr="00F65AA8">
              <w:rPr>
                <w:b/>
                <w:bCs/>
                <w:sz w:val="22"/>
                <w:szCs w:val="22"/>
              </w:rPr>
              <w:t>Site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D8A4DB" w14:textId="77777777" w:rsidR="008F7949" w:rsidRPr="00F65AA8" w:rsidRDefault="008F7949" w:rsidP="00B766E2">
            <w:pPr>
              <w:spacing w:after="0" w:line="240" w:lineRule="auto"/>
              <w:jc w:val="center"/>
              <w:rPr>
                <w:rFonts w:eastAsia="Cambria"/>
                <w:b/>
                <w:sz w:val="22"/>
                <w:szCs w:val="22"/>
              </w:rPr>
            </w:pPr>
            <w:r w:rsidRPr="00F65AA8">
              <w:rPr>
                <w:rFonts w:eastAsia="Cambria"/>
                <w:b/>
                <w:bCs/>
                <w:sz w:val="22"/>
                <w:szCs w:val="22"/>
              </w:rPr>
              <w:t>Bed Size</w:t>
            </w:r>
            <w:r w:rsidRPr="00F65AA8">
              <w:rPr>
                <w:rFonts w:eastAsia="Cambria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93BE1" w14:textId="77777777" w:rsidR="008F7949" w:rsidRPr="00F65AA8" w:rsidRDefault="008F7949" w:rsidP="00B766E2">
            <w:pPr>
              <w:spacing w:after="0" w:line="240" w:lineRule="auto"/>
              <w:jc w:val="center"/>
              <w:rPr>
                <w:rFonts w:eastAsia="Cambria"/>
                <w:b/>
                <w:sz w:val="22"/>
                <w:szCs w:val="22"/>
              </w:rPr>
            </w:pPr>
            <w:r w:rsidRPr="00F65AA8">
              <w:rPr>
                <w:rFonts w:eastAsia="Cambria"/>
                <w:b/>
                <w:sz w:val="22"/>
                <w:szCs w:val="22"/>
              </w:rPr>
              <w:t>Total Patient Discharges</w:t>
            </w:r>
            <w:r w:rsidRPr="00F65AA8">
              <w:rPr>
                <w:rFonts w:eastAsia="Cambria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AE3CE" w14:textId="77777777" w:rsidR="008F7949" w:rsidRPr="00F65AA8" w:rsidRDefault="008F7949" w:rsidP="00B766E2">
            <w:pPr>
              <w:spacing w:after="0" w:line="240" w:lineRule="auto"/>
              <w:jc w:val="center"/>
              <w:rPr>
                <w:rFonts w:eastAsia="Cambria"/>
                <w:b/>
                <w:sz w:val="22"/>
                <w:szCs w:val="22"/>
                <w:vertAlign w:val="superscript"/>
              </w:rPr>
            </w:pPr>
            <w:r w:rsidRPr="00F65AA8">
              <w:rPr>
                <w:rFonts w:eastAsia="Cambria"/>
                <w:b/>
                <w:sz w:val="22"/>
                <w:szCs w:val="22"/>
              </w:rPr>
              <w:t>Teaching Hospital Status</w:t>
            </w:r>
            <w:r w:rsidRPr="00F65AA8">
              <w:rPr>
                <w:rFonts w:eastAsia="Cambria"/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23119" w14:textId="77777777" w:rsidR="008F7949" w:rsidRPr="00F65AA8" w:rsidRDefault="008F7949" w:rsidP="00B766E2">
            <w:pPr>
              <w:spacing w:after="0" w:line="240" w:lineRule="auto"/>
              <w:jc w:val="center"/>
              <w:rPr>
                <w:rFonts w:eastAsia="Cambria"/>
                <w:b/>
                <w:sz w:val="22"/>
                <w:szCs w:val="22"/>
                <w:vertAlign w:val="superscript"/>
              </w:rPr>
            </w:pPr>
            <w:r w:rsidRPr="00F65AA8">
              <w:rPr>
                <w:rFonts w:eastAsia="Cambria"/>
                <w:b/>
                <w:sz w:val="22"/>
                <w:szCs w:val="22"/>
              </w:rPr>
              <w:t>Ownership Status</w:t>
            </w:r>
            <w:r w:rsidRPr="00F65AA8">
              <w:rPr>
                <w:rFonts w:eastAsia="Cambria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8F7949" w:rsidRPr="00E54FEF" w14:paraId="3245696A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B90B4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B25C6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51BB6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4D57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EAAA6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5272711D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9C972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1EE42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E3DA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F39A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3B8BA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44E6C063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A528F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E01E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BDF7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8F5A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4F98F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For-profit</w:t>
            </w:r>
          </w:p>
        </w:tc>
      </w:tr>
      <w:tr w:rsidR="008F7949" w:rsidRPr="00E54FEF" w14:paraId="45B39C12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F684F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1907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F0E8E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E065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656FA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25DB0C4A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743E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55EFE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A2132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85CC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CCB96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For-profit</w:t>
            </w:r>
          </w:p>
        </w:tc>
      </w:tr>
      <w:tr w:rsidR="008F7949" w:rsidRPr="00E54FEF" w14:paraId="737A4CE5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341B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C99E3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89133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7356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8B590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322327BE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4E980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E942A" w14:textId="77777777" w:rsidR="008F7949" w:rsidRPr="00E54FEF" w:rsidRDefault="008F7949" w:rsidP="00B766E2">
            <w:pPr>
              <w:spacing w:after="0" w:line="240" w:lineRule="auto"/>
              <w:jc w:val="center"/>
              <w:rPr>
                <w:rFonts w:eastAsia="Cambria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6DFB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1E5E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E522C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10C5269C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881FD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F71D9" w14:textId="77777777" w:rsidR="008F7949" w:rsidRPr="00E54FEF" w:rsidRDefault="008F7949" w:rsidP="00B766E2">
            <w:pPr>
              <w:spacing w:after="0" w:line="240" w:lineRule="auto"/>
              <w:jc w:val="center"/>
              <w:rPr>
                <w:rFonts w:eastAsia="Cambria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F4862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8941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5406C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0F58A442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6EB10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4AE16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763C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B7E5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AC086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02464E14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227B4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A194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8A06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F0ABA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B63F3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2B534381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DFED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6C3C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12D7E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AF4D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FD38B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0CAF98E3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174B2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6996C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88606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A5A17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EE9E4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5A84677F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8F3C3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C5BA0" w14:textId="77777777" w:rsidR="008F7949" w:rsidRPr="00E54FEF" w:rsidRDefault="008F7949" w:rsidP="00B766E2">
            <w:pPr>
              <w:spacing w:after="0" w:line="240" w:lineRule="auto"/>
              <w:jc w:val="center"/>
              <w:rPr>
                <w:rFonts w:eastAsia="Cambria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3F68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52DA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51146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3B992E64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34E67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3906B" w14:textId="77777777" w:rsidR="008F7949" w:rsidRPr="00E54FEF" w:rsidRDefault="008F7949" w:rsidP="00B766E2">
            <w:pPr>
              <w:spacing w:after="0" w:line="240" w:lineRule="auto"/>
              <w:jc w:val="center"/>
              <w:rPr>
                <w:rFonts w:eastAsia="Cambria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8524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86B5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ADFD1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0834189E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5878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CE750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2B46A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023DE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CE1ED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25F964E6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11EDE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A10B4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F8C0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AC832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F0B18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n-profit</w:t>
            </w:r>
          </w:p>
        </w:tc>
      </w:tr>
      <w:tr w:rsidR="008F7949" w:rsidRPr="00E54FEF" w14:paraId="400B752F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0827A" w14:textId="77777777" w:rsidR="008F7949" w:rsidRPr="00E54FEF" w:rsidRDefault="008F7949" w:rsidP="00B766E2">
            <w:pPr>
              <w:spacing w:after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A61A2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0392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C6015" w14:textId="77777777" w:rsidR="008F7949" w:rsidRPr="00E54FEF" w:rsidRDefault="008F7949" w:rsidP="00B766E2">
            <w:pPr>
              <w:spacing w:after="0" w:line="240" w:lineRule="auto"/>
              <w:jc w:val="center"/>
              <w:rPr>
                <w:rFonts w:eastAsia="Cambria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EEF33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n-profit</w:t>
            </w:r>
          </w:p>
        </w:tc>
      </w:tr>
      <w:tr w:rsidR="008F7949" w:rsidRPr="00E54FEF" w14:paraId="7A2BF809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B570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58D6A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035D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0B0F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1FE0C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For-profit</w:t>
            </w:r>
          </w:p>
        </w:tc>
      </w:tr>
      <w:tr w:rsidR="008F7949" w:rsidRPr="00E54FEF" w14:paraId="51240935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774C6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77B03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70CF0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82DEC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6B5A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778C93E9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216E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5CEA0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8BD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5AE6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012C3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6C66BAAF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34003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BA25B" w14:textId="77777777" w:rsidR="008F7949" w:rsidRPr="00E54FEF" w:rsidRDefault="008F7949" w:rsidP="00B766E2">
            <w:pPr>
              <w:spacing w:after="0" w:line="240" w:lineRule="auto"/>
              <w:jc w:val="center"/>
              <w:rPr>
                <w:rFonts w:eastAsia="Cambria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0732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E367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C863D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547C2D36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4B453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6AB9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1BF1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C72CD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D16AF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2E07DACA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F515A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0B04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771AD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0EA8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2912A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4F41A8B3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14BC0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3F2D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735B0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35ADC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16D0F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2ACDB9FB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1BA1D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DB144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66987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B222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92DC5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For-profit</w:t>
            </w:r>
          </w:p>
        </w:tc>
      </w:tr>
      <w:tr w:rsidR="008F7949" w:rsidRPr="00E54FEF" w14:paraId="34C0B789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49CBD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CE3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DA9E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B5E6D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26A31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6904DB4A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DE586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B2EF5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52859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9B2C7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C4AF8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7D5AD0BE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DA5D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0CC0D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0F48E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2995E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28450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7BE92F46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70794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A8AA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663B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B3F2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2FB22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48129575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78E2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58CF0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CCF6A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E1C02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52DFF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675BFF87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C933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8FD38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755CA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2F76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92BA3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138D1422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6CCC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B26B1" w14:textId="77777777" w:rsidR="008F7949" w:rsidRPr="00E54FEF" w:rsidRDefault="008F7949" w:rsidP="00B766E2">
            <w:pPr>
              <w:spacing w:after="0" w:line="240" w:lineRule="auto"/>
              <w:jc w:val="center"/>
              <w:rPr>
                <w:rFonts w:eastAsia="Cambria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&lt; 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82ED0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&lt; 1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8CB96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71428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  <w:tr w:rsidR="008F7949" w:rsidRPr="00E54FEF" w14:paraId="4BD038BF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A086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1767F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B8B26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≥ 20,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626AB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648B5" w14:textId="77777777" w:rsidR="008F7949" w:rsidRPr="00E54FEF" w:rsidRDefault="008F7949" w:rsidP="00B766E2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Non-profit</w:t>
            </w:r>
          </w:p>
        </w:tc>
      </w:tr>
      <w:tr w:rsidR="008F7949" w:rsidRPr="00E54FEF" w14:paraId="5275BFD1" w14:textId="77777777" w:rsidTr="00B766E2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DCDEF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1F56F" w14:textId="77777777" w:rsidR="008F7949" w:rsidRPr="00E54FEF" w:rsidRDefault="008F7949" w:rsidP="00B766E2">
            <w:pPr>
              <w:spacing w:after="0" w:line="240" w:lineRule="auto"/>
              <w:jc w:val="center"/>
              <w:rPr>
                <w:rFonts w:eastAsia="Cambria"/>
                <w:sz w:val="22"/>
                <w:szCs w:val="22"/>
              </w:rPr>
            </w:pPr>
            <w:r w:rsidRPr="00E54FEF">
              <w:rPr>
                <w:rFonts w:eastAsia="Cambria"/>
                <w:color w:val="000000"/>
                <w:sz w:val="22"/>
                <w:szCs w:val="22"/>
              </w:rPr>
              <w:t>250–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17239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10,000 to 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7D8D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570D1" w14:textId="77777777" w:rsidR="008F7949" w:rsidRPr="00E54FEF" w:rsidRDefault="008F7949" w:rsidP="00B766E2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E54FEF">
              <w:rPr>
                <w:sz w:val="22"/>
                <w:szCs w:val="22"/>
              </w:rPr>
              <w:t>Non-profit</w:t>
            </w:r>
          </w:p>
        </w:tc>
      </w:tr>
    </w:tbl>
    <w:bookmarkEnd w:id="0"/>
    <w:p w14:paraId="0A4CA71F" w14:textId="77777777" w:rsidR="008F7949" w:rsidRPr="00E54FEF" w:rsidRDefault="008F7949" w:rsidP="008F7949">
      <w:pPr>
        <w:pStyle w:val="Footer"/>
        <w:spacing w:before="120" w:after="120" w:line="276" w:lineRule="auto"/>
        <w:rPr>
          <w:sz w:val="22"/>
          <w:szCs w:val="22"/>
        </w:rPr>
      </w:pPr>
      <w:r w:rsidRPr="00E54FEF">
        <w:rPr>
          <w:sz w:val="22"/>
          <w:szCs w:val="22"/>
          <w:vertAlign w:val="superscript"/>
        </w:rPr>
        <w:lastRenderedPageBreak/>
        <w:t>1</w:t>
      </w:r>
      <w:r w:rsidRPr="00E54FEF">
        <w:rPr>
          <w:sz w:val="22"/>
          <w:szCs w:val="22"/>
        </w:rPr>
        <w:t xml:space="preserve">Data obtained from 2019 Michigan Certificate of Need Annual Survey, Basic Total Licensed Beds Utilization Statistics. Retrieved 4/21/2021 from </w:t>
      </w:r>
      <w:hyperlink r:id="rId4" w:history="1">
        <w:r w:rsidRPr="00E54FEF">
          <w:rPr>
            <w:rStyle w:val="Hyperlink"/>
            <w:sz w:val="22"/>
            <w:szCs w:val="22"/>
          </w:rPr>
          <w:t>https://www.michigan.gov/documents/mdhhs/Report_010_Hospital_Beds_by_HSA_703357_7.pdf</w:t>
        </w:r>
      </w:hyperlink>
    </w:p>
    <w:p w14:paraId="39B3FCD8" w14:textId="77777777" w:rsidR="008F7949" w:rsidRPr="00E54FEF" w:rsidRDefault="008F7949" w:rsidP="008F7949">
      <w:pPr>
        <w:pStyle w:val="Footer"/>
        <w:spacing w:after="120" w:line="276" w:lineRule="auto"/>
        <w:rPr>
          <w:rStyle w:val="Hyperlink"/>
          <w:sz w:val="22"/>
          <w:szCs w:val="22"/>
        </w:rPr>
      </w:pPr>
      <w:r w:rsidRPr="00E54FEF">
        <w:rPr>
          <w:i/>
          <w:sz w:val="22"/>
          <w:szCs w:val="22"/>
          <w:vertAlign w:val="superscript"/>
        </w:rPr>
        <w:t>2</w:t>
      </w:r>
      <w:r w:rsidRPr="00E54FEF">
        <w:rPr>
          <w:sz w:val="22"/>
          <w:szCs w:val="22"/>
        </w:rPr>
        <w:t xml:space="preserve">Data obtained from American Hospital Directory, Inc.’s </w:t>
      </w:r>
      <w:r w:rsidRPr="00E54FEF">
        <w:rPr>
          <w:i/>
          <w:sz w:val="22"/>
          <w:szCs w:val="22"/>
        </w:rPr>
        <w:t xml:space="preserve">Individual Hospital Statistics for Michigan. </w:t>
      </w:r>
      <w:r w:rsidRPr="00E54FEF">
        <w:rPr>
          <w:sz w:val="22"/>
          <w:szCs w:val="22"/>
        </w:rPr>
        <w:t xml:space="preserve">Retrieved 4/22/2021 from </w:t>
      </w:r>
      <w:hyperlink r:id="rId5" w:history="1">
        <w:r w:rsidRPr="00E54FEF">
          <w:rPr>
            <w:rStyle w:val="Hyperlink"/>
            <w:sz w:val="22"/>
            <w:szCs w:val="22"/>
          </w:rPr>
          <w:t>https://www.ahd.com/states/hospital_MI.html</w:t>
        </w:r>
      </w:hyperlink>
    </w:p>
    <w:p w14:paraId="48F7C73B" w14:textId="77777777" w:rsidR="008F7949" w:rsidRPr="00E54FEF" w:rsidRDefault="008F7949" w:rsidP="008F7949">
      <w:pPr>
        <w:spacing w:after="120" w:line="276" w:lineRule="auto"/>
        <w:rPr>
          <w:sz w:val="22"/>
          <w:szCs w:val="22"/>
        </w:rPr>
      </w:pPr>
      <w:r w:rsidRPr="00E54FEF">
        <w:rPr>
          <w:sz w:val="22"/>
          <w:szCs w:val="22"/>
          <w:vertAlign w:val="superscript"/>
        </w:rPr>
        <w:t>3</w:t>
      </w:r>
      <w:r w:rsidRPr="00E54FEF">
        <w:rPr>
          <w:sz w:val="22"/>
          <w:szCs w:val="22"/>
        </w:rPr>
        <w:t>Data obtained from AMA’s Data Hub. Retrieved 4/28/2021 from</w:t>
      </w:r>
      <w:r w:rsidRPr="00E54FEF">
        <w:rPr>
          <w:rStyle w:val="Hyperlink"/>
          <w:sz w:val="22"/>
          <w:szCs w:val="22"/>
        </w:rPr>
        <w:t xml:space="preserve"> </w:t>
      </w:r>
      <w:hyperlink r:id="rId6" w:history="1">
        <w:r w:rsidRPr="00E54FEF">
          <w:rPr>
            <w:rStyle w:val="Hyperlink"/>
            <w:sz w:val="22"/>
            <w:szCs w:val="22"/>
          </w:rPr>
          <w:t>https://guide.prod.iam.aha.org/guide/searchResults</w:t>
        </w:r>
      </w:hyperlink>
      <w:r w:rsidRPr="00E54FEF">
        <w:rPr>
          <w:sz w:val="22"/>
          <w:szCs w:val="22"/>
        </w:rPr>
        <w:t xml:space="preserve"> </w:t>
      </w:r>
    </w:p>
    <w:p w14:paraId="64A2F753" w14:textId="77777777" w:rsidR="008F7949" w:rsidRPr="00E54FEF" w:rsidRDefault="008F7949" w:rsidP="008F7949">
      <w:pPr>
        <w:spacing w:after="120" w:line="276" w:lineRule="auto"/>
        <w:rPr>
          <w:sz w:val="22"/>
          <w:szCs w:val="22"/>
        </w:rPr>
      </w:pPr>
      <w:r w:rsidRPr="00E54FEF">
        <w:rPr>
          <w:sz w:val="22"/>
          <w:szCs w:val="22"/>
          <w:vertAlign w:val="superscript"/>
        </w:rPr>
        <w:t>4</w:t>
      </w:r>
      <w:r w:rsidRPr="00E54FEF">
        <w:rPr>
          <w:sz w:val="22"/>
          <w:szCs w:val="22"/>
        </w:rPr>
        <w:t xml:space="preserve">Data obtained from AMA’s Data Hub. Retrieved 4/28/2021 from </w:t>
      </w:r>
      <w:hyperlink r:id="rId7" w:history="1">
        <w:r w:rsidRPr="00E54FEF">
          <w:rPr>
            <w:rStyle w:val="Hyperlink"/>
            <w:sz w:val="22"/>
            <w:szCs w:val="22"/>
          </w:rPr>
          <w:t>https://guide.prod.iam.aha.org/guide/searchResults</w:t>
        </w:r>
      </w:hyperlink>
      <w:r w:rsidRPr="00E54FEF">
        <w:rPr>
          <w:sz w:val="22"/>
          <w:szCs w:val="22"/>
        </w:rPr>
        <w:t xml:space="preserve"> </w:t>
      </w:r>
      <w:r w:rsidRPr="00E54FEF">
        <w:rPr>
          <w:b/>
          <w:sz w:val="22"/>
          <w:szCs w:val="22"/>
        </w:rPr>
        <w:fldChar w:fldCharType="begin"/>
      </w:r>
      <w:r w:rsidRPr="00E54FEF">
        <w:rPr>
          <w:b/>
          <w:sz w:val="22"/>
          <w:szCs w:val="22"/>
        </w:rPr>
        <w:instrText xml:space="preserve"> ADDIN </w:instrText>
      </w:r>
      <w:r w:rsidRPr="00E54FEF">
        <w:rPr>
          <w:b/>
          <w:sz w:val="22"/>
          <w:szCs w:val="22"/>
        </w:rPr>
        <w:fldChar w:fldCharType="end"/>
      </w:r>
    </w:p>
    <w:p w14:paraId="2F5639CC" w14:textId="7E782B95" w:rsidR="0064340C" w:rsidRPr="008F7949" w:rsidRDefault="0064340C">
      <w:pPr>
        <w:rPr>
          <w:rFonts w:eastAsia="Cambria"/>
        </w:rPr>
      </w:pPr>
    </w:p>
    <w:sectPr w:rsidR="0064340C" w:rsidRPr="008F7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949"/>
    <w:rsid w:val="00016696"/>
    <w:rsid w:val="00036437"/>
    <w:rsid w:val="000F7D61"/>
    <w:rsid w:val="00104590"/>
    <w:rsid w:val="001F2BF9"/>
    <w:rsid w:val="00201F70"/>
    <w:rsid w:val="00307C72"/>
    <w:rsid w:val="00350DA1"/>
    <w:rsid w:val="004450AD"/>
    <w:rsid w:val="00445B0E"/>
    <w:rsid w:val="00513CE9"/>
    <w:rsid w:val="00563016"/>
    <w:rsid w:val="00625FB1"/>
    <w:rsid w:val="0064340C"/>
    <w:rsid w:val="00695170"/>
    <w:rsid w:val="00707E9F"/>
    <w:rsid w:val="0076602E"/>
    <w:rsid w:val="00871927"/>
    <w:rsid w:val="008B433C"/>
    <w:rsid w:val="008F7949"/>
    <w:rsid w:val="00965CCF"/>
    <w:rsid w:val="009963E3"/>
    <w:rsid w:val="009D7C55"/>
    <w:rsid w:val="00B21C31"/>
    <w:rsid w:val="00C05447"/>
    <w:rsid w:val="00C4284F"/>
    <w:rsid w:val="00C63534"/>
    <w:rsid w:val="00C70D26"/>
    <w:rsid w:val="00CB715C"/>
    <w:rsid w:val="00CC14CB"/>
    <w:rsid w:val="00D00807"/>
    <w:rsid w:val="00D520AC"/>
    <w:rsid w:val="00D65852"/>
    <w:rsid w:val="00D92045"/>
    <w:rsid w:val="00DA0B63"/>
    <w:rsid w:val="00DE138C"/>
    <w:rsid w:val="00E055D3"/>
    <w:rsid w:val="00F1191F"/>
    <w:rsid w:val="00F552BD"/>
    <w:rsid w:val="00F96327"/>
    <w:rsid w:val="00FF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1E543"/>
  <w15:chartTrackingRefBased/>
  <w15:docId w15:val="{995542B1-8D08-1941-8E35-B065C230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949"/>
    <w:pPr>
      <w:spacing w:after="160" w:line="360" w:lineRule="auto"/>
    </w:pPr>
    <w:rPr>
      <w:rFonts w:ascii="Times New Roman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8F7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8F7949"/>
    <w:rPr>
      <w:rFonts w:ascii="Times New Roman" w:hAnsi="Times New Roman" w:cs="Times New Roman"/>
      <w:color w:val="000000" w:themeColor="text1"/>
    </w:rPr>
  </w:style>
  <w:style w:type="character" w:styleId="Hyperlink">
    <w:name w:val="Hyperlink"/>
    <w:basedOn w:val="DefaultParagraphFont"/>
    <w:unhideWhenUsed/>
    <w:rsid w:val="008F79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uide.prod.iam.aha.org/guide/searchResult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uide.prod.iam.aha.org/guide/searchResults" TargetMode="External"/><Relationship Id="rId5" Type="http://schemas.openxmlformats.org/officeDocument/2006/relationships/hyperlink" Target="https://www.ahd.com/states/hospital_MI.html" TargetMode="External"/><Relationship Id="rId4" Type="http://schemas.openxmlformats.org/officeDocument/2006/relationships/hyperlink" Target="https://www.michigan.gov/documents/mdhhs/Report_010_Hospital_Beds_by_HSA_703357_7.pdf" TargetMode="Externa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raybarruel/Library/Group%20Containers/UBF8T346G9.Office/User%20Content.localized/Templates.localized/Blank%20documen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 document.dotx</Template>
  <TotalTime>1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llian Ray-Barruel</cp:lastModifiedBy>
  <cp:revision>3</cp:revision>
  <dcterms:created xsi:type="dcterms:W3CDTF">2022-06-21T07:49:00Z</dcterms:created>
  <dcterms:modified xsi:type="dcterms:W3CDTF">2022-06-21T07:49:00Z</dcterms:modified>
</cp:coreProperties>
</file>